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34128" w14:textId="77777777" w:rsidR="002A57AA" w:rsidRDefault="002A57AA" w:rsidP="002A57AA">
      <w:pPr>
        <w:jc w:val="both"/>
      </w:pPr>
      <w:r w:rsidRPr="00784629">
        <w:rPr>
          <w:b/>
          <w:bCs/>
        </w:rPr>
        <w:t>S5 Table.</w:t>
      </w:r>
      <w:r>
        <w:t xml:space="preserve"> </w:t>
      </w:r>
      <w:r w:rsidRPr="00CC4242">
        <w:rPr>
          <w:b/>
          <w:bCs/>
        </w:rPr>
        <w:t>Tables of pre and post transformation carbon values by islet.</w:t>
      </w:r>
      <w:r>
        <w:t xml:space="preserve"> Islet areas are included.</w:t>
      </w:r>
    </w:p>
    <w:tbl>
      <w:tblPr>
        <w:tblW w:w="104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10"/>
        <w:gridCol w:w="1150"/>
        <w:gridCol w:w="1640"/>
        <w:gridCol w:w="1530"/>
        <w:gridCol w:w="1530"/>
        <w:gridCol w:w="1960"/>
      </w:tblGrid>
      <w:tr w:rsidR="00E47EAD" w:rsidRPr="00E47EAD" w14:paraId="3FF0B001" w14:textId="77777777" w:rsidTr="005E4914">
        <w:trPr>
          <w:trHeight w:val="8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338F" w14:textId="77777777" w:rsidR="00E47EAD" w:rsidRPr="00E47EAD" w:rsidRDefault="00E47EAD" w:rsidP="00E47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Table_S5!A1:E29"/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Islet</w:t>
            </w:r>
            <w:bookmarkEnd w:id="0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BF95" w14:textId="77777777" w:rsidR="00E47EAD" w:rsidRPr="00E47EAD" w:rsidRDefault="00E47EAD" w:rsidP="00E4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Area (h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6674F" w14:textId="77777777" w:rsidR="00E47EAD" w:rsidRPr="00E47EAD" w:rsidRDefault="00E47EAD" w:rsidP="00E4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Current Soil Carbon (Mg 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613AC" w14:textId="77777777" w:rsidR="00E47EAD" w:rsidRPr="00E47EAD" w:rsidRDefault="00E47EAD" w:rsidP="00E4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Current Aboveground Carbon (Mg 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D7C62" w14:textId="77777777" w:rsidR="00E47EAD" w:rsidRPr="00E47EAD" w:rsidRDefault="00E47EAD" w:rsidP="00E4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Projected Soil Carbon (Mg C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99FB4" w14:textId="77777777" w:rsidR="00E47EAD" w:rsidRPr="00E47EAD" w:rsidRDefault="00E47EAD" w:rsidP="00E4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AD">
              <w:rPr>
                <w:rFonts w:ascii="Calibri" w:eastAsia="Times New Roman" w:hAnsi="Calibri" w:cs="Calibri"/>
                <w:b/>
                <w:bCs/>
                <w:color w:val="000000"/>
              </w:rPr>
              <w:t>Projected Aboveground Carbon (Mg C)</w:t>
            </w:r>
          </w:p>
        </w:tc>
      </w:tr>
      <w:tr w:rsidR="004B4749" w:rsidRPr="00E47EAD" w14:paraId="449ED289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FA9F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Ainsl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5A9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088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8CC" w14:textId="50424C30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457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D94A" w14:textId="7B6E39F6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B4749" w:rsidRPr="00E47EAD" w14:paraId="1AF2FE6F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A5C4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Avi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1B6F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32E4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96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5D4" w14:textId="149B66E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8E4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12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1BA" w14:textId="3309E43C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8</w:t>
            </w:r>
          </w:p>
        </w:tc>
      </w:tr>
      <w:tr w:rsidR="004B4749" w:rsidRPr="00E47EAD" w14:paraId="4C56FADE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B533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Barre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4D4D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72D8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34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336" w14:textId="33B24DDA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980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34.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75A" w14:textId="291120AD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</w:tr>
      <w:tr w:rsidR="004B4749" w:rsidRPr="00E47EAD" w14:paraId="16EB866F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E1F4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Bir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162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693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EC7" w14:textId="64B4E46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C9A09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AEA" w14:textId="7C09A73C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4B4749" w:rsidRPr="00E47EAD" w14:paraId="3B8B26D7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1AE0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Bunk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F950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482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50E" w14:textId="71520912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01B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1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4F9" w14:textId="547D413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4B4749" w:rsidRPr="00E47EAD" w14:paraId="7046BF47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CC89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Coop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9A14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91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EA34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,014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6F6" w14:textId="064E3AA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5C70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,361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30E" w14:textId="6F72AE3E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28</w:t>
            </w:r>
          </w:p>
        </w:tc>
      </w:tr>
      <w:tr w:rsidR="004B4749" w:rsidRPr="00E47EAD" w14:paraId="228606EA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F5E9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Dudl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D3D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DEE4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6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23D" w14:textId="0B3EBD84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1DF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6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3C8" w14:textId="3AD8BE1E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4B4749" w:rsidRPr="00E47EAD" w14:paraId="701EF0E4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0EE3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Easter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BFB5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1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40C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95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4DF" w14:textId="6EE6906B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02C8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03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F58" w14:textId="7F7D58D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5</w:t>
            </w:r>
          </w:p>
        </w:tc>
      </w:tr>
      <w:tr w:rsidR="004B4749" w:rsidRPr="00E47EAD" w14:paraId="5B497EE3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576E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East-West Causew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19D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F359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2C9" w14:textId="7FF97742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5309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77A" w14:textId="274208AB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</w:tr>
      <w:tr w:rsidR="004B4749" w:rsidRPr="00E47EAD" w14:paraId="3F3CD3D6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B3D1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Engine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1B3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C37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18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B18" w14:textId="468075B4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F9C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80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2D8" w14:textId="3483BE5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2</w:t>
            </w:r>
          </w:p>
        </w:tc>
      </w:tr>
      <w:tr w:rsidR="004B4749" w:rsidRPr="00E47EAD" w14:paraId="5DF95D0E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8CE4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Fer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B9A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352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6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11A" w14:textId="61102B1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FD4D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4.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80F" w14:textId="16227688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4B4749" w:rsidRPr="00E47EAD" w14:paraId="64724D75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D879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47EAD">
              <w:rPr>
                <w:rFonts w:ascii="Calibri" w:eastAsia="Times New Roman" w:hAnsi="Calibri" w:cs="Calibri"/>
                <w:color w:val="000000"/>
              </w:rPr>
              <w:t>Holei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737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1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AB4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6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CA1" w14:textId="19F45E15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5D8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71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2B3" w14:textId="3D4EA324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1</w:t>
            </w:r>
          </w:p>
        </w:tc>
      </w:tr>
      <w:tr w:rsidR="004B4749" w:rsidRPr="00E47EAD" w14:paraId="2597B098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78F1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Hom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7D8F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9FC9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3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468" w14:textId="391E0005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984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2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1AA" w14:textId="75305D7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</w:tr>
      <w:tr w:rsidR="004B4749" w:rsidRPr="00E47EAD" w14:paraId="35A3AF1F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7808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47EAD">
              <w:rPr>
                <w:rFonts w:ascii="Calibri" w:eastAsia="Times New Roman" w:hAnsi="Calibri" w:cs="Calibri"/>
                <w:color w:val="000000"/>
              </w:rPr>
              <w:t>Kaul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A95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5D2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93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52C" w14:textId="727FF205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C7B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,403.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924" w14:textId="4F138502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2</w:t>
            </w:r>
          </w:p>
        </w:tc>
      </w:tr>
      <w:tr w:rsidR="004B4749" w:rsidRPr="00E47EAD" w14:paraId="1978399B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1851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Lesl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D66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4A3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6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6F1" w14:textId="61528EAA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5F8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4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04F" w14:textId="1D98E146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B4749" w:rsidRPr="00E47EAD" w14:paraId="612F7A92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C028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Lo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9800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E6D5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103" w14:textId="7BA6CF1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DC70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9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86A" w14:textId="5D8892F6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B4749" w:rsidRPr="00E47EAD" w14:paraId="6F0AFCB0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187D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Mar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715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E3A9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344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34C" w14:textId="196416EE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350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64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C16" w14:textId="11276AD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6</w:t>
            </w:r>
          </w:p>
        </w:tc>
      </w:tr>
      <w:tr w:rsidR="004B4749" w:rsidRPr="00E47EAD" w14:paraId="4E958D75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E028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Milky W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0785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3A8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1C1" w14:textId="66D6FE32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494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08AC" w14:textId="5ACA7AA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4B4749" w:rsidRPr="00E47EAD" w14:paraId="7DED5E5E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90ED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N. Figh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C29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FE2A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38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822" w14:textId="72472D5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994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32.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17B" w14:textId="140658D3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</w:t>
            </w:r>
          </w:p>
        </w:tc>
      </w:tr>
      <w:tr w:rsidR="004B4749" w:rsidRPr="00E47EAD" w14:paraId="4B72FED4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2F51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North-South Causew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F0F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486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FF7" w14:textId="365283ED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B83F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0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9EB" w14:textId="1F1C7C39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4</w:t>
            </w:r>
          </w:p>
        </w:tc>
      </w:tr>
      <w:tr w:rsidR="004B4749" w:rsidRPr="00E47EAD" w14:paraId="7D63B7FD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D86B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Paradi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4CB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41FA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352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A37" w14:textId="78F382A4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9B3D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6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548" w14:textId="12C0550D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0</w:t>
            </w:r>
          </w:p>
        </w:tc>
      </w:tr>
      <w:tr w:rsidR="004B4749" w:rsidRPr="00E47EAD" w14:paraId="1059196F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6722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Pelic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77D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448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397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64C" w14:textId="44F1444E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47A2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09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A44" w14:textId="3E69E5BA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4</w:t>
            </w:r>
          </w:p>
        </w:tc>
      </w:tr>
      <w:tr w:rsidR="004B4749" w:rsidRPr="00E47EAD" w14:paraId="1E3A08BD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6C00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Portsmou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0A14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5F15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6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7CDA" w14:textId="164C9CCE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70F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6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F4B" w14:textId="0D23A060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B4749" w:rsidRPr="00E47EAD" w14:paraId="07B5A299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01FE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Quai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441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FA6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56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005" w14:textId="672A91E3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BF0E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83.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619D" w14:textId="75D27D6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</w:t>
            </w:r>
          </w:p>
        </w:tc>
      </w:tr>
      <w:tr w:rsidR="004B4749" w:rsidRPr="00E47EAD" w14:paraId="5069CEF0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83E6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S. Figh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F0D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8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0DC0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26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2D2" w14:textId="1023D7A0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147C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529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CDA" w14:textId="077540AC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4</w:t>
            </w:r>
          </w:p>
        </w:tc>
      </w:tr>
      <w:tr w:rsidR="004B4749" w:rsidRPr="00E47EAD" w14:paraId="482F9A56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49B91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San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BD0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9319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76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7B7" w14:textId="778A2501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C507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76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DAB" w14:textId="590C4890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0</w:t>
            </w:r>
          </w:p>
        </w:tc>
      </w:tr>
      <w:tr w:rsidR="004B4749" w:rsidRPr="00E47EAD" w14:paraId="002A009B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C0B0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Straw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0BEA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B9AB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474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EAA" w14:textId="57D0D65A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73F1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611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9A0" w14:textId="4B02164F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5</w:t>
            </w:r>
          </w:p>
        </w:tc>
      </w:tr>
      <w:tr w:rsidR="004B4749" w:rsidRPr="00E47EAD" w14:paraId="69255E09" w14:textId="77777777" w:rsidTr="00423CA5">
        <w:trPr>
          <w:trHeight w:val="28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E8FD" w14:textId="77777777" w:rsidR="004B4749" w:rsidRPr="00E47EAD" w:rsidRDefault="004B4749" w:rsidP="004B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47EAD">
              <w:rPr>
                <w:rFonts w:ascii="Calibri" w:eastAsia="Times New Roman" w:hAnsi="Calibri" w:cs="Calibri"/>
                <w:color w:val="000000"/>
              </w:rPr>
              <w:t>Whipporwil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11F8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3A13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2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2CC" w14:textId="275E3E1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C20F" w14:textId="77777777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AD">
              <w:rPr>
                <w:rFonts w:ascii="Calibri" w:eastAsia="Times New Roman" w:hAnsi="Calibri" w:cs="Calibri"/>
                <w:color w:val="000000"/>
              </w:rPr>
              <w:t>72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AE5" w14:textId="7537A005" w:rsidR="004B4749" w:rsidRPr="00E47EAD" w:rsidRDefault="004B4749" w:rsidP="004B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</w:tr>
    </w:tbl>
    <w:p w14:paraId="09DD6E35" w14:textId="77777777" w:rsidR="00605E76" w:rsidRPr="00E47EAD" w:rsidRDefault="00605E76" w:rsidP="00E47EAD"/>
    <w:sectPr w:rsidR="00605E76" w:rsidRPr="00E4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D6531" w14:textId="77777777" w:rsidR="00816E15" w:rsidRDefault="00816E15" w:rsidP="00E47EAD">
      <w:pPr>
        <w:spacing w:after="0" w:line="240" w:lineRule="auto"/>
      </w:pPr>
      <w:r>
        <w:separator/>
      </w:r>
    </w:p>
  </w:endnote>
  <w:endnote w:type="continuationSeparator" w:id="0">
    <w:p w14:paraId="06844B86" w14:textId="77777777" w:rsidR="00816E15" w:rsidRDefault="00816E15" w:rsidP="00E47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D7662" w14:textId="77777777" w:rsidR="00816E15" w:rsidRDefault="00816E15" w:rsidP="00E47EAD">
      <w:pPr>
        <w:spacing w:after="0" w:line="240" w:lineRule="auto"/>
      </w:pPr>
      <w:r>
        <w:separator/>
      </w:r>
    </w:p>
  </w:footnote>
  <w:footnote w:type="continuationSeparator" w:id="0">
    <w:p w14:paraId="2C86999E" w14:textId="77777777" w:rsidR="00816E15" w:rsidRDefault="00816E15" w:rsidP="00E47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AD"/>
    <w:rsid w:val="002A57AA"/>
    <w:rsid w:val="004B4749"/>
    <w:rsid w:val="005C6828"/>
    <w:rsid w:val="005E4914"/>
    <w:rsid w:val="00605E76"/>
    <w:rsid w:val="00816E15"/>
    <w:rsid w:val="00CE7A4E"/>
    <w:rsid w:val="00E4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4C46F"/>
  <w15:chartTrackingRefBased/>
  <w15:docId w15:val="{C5DF88AE-CC35-418E-B697-54B30FCB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18</Characters>
  <Application>Microsoft Office Word</Application>
  <DocSecurity>0</DocSecurity>
  <Lines>13</Lines>
  <Paragraphs>3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4</cp:revision>
  <dcterms:created xsi:type="dcterms:W3CDTF">2021-06-15T20:35:00Z</dcterms:created>
  <dcterms:modified xsi:type="dcterms:W3CDTF">2022-01-05T20:47:00Z</dcterms:modified>
</cp:coreProperties>
</file>